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D5C19">
      <w:pPr>
        <w:jc w:val="center"/>
      </w:pPr>
      <w:r>
        <w:rPr>
          <w:rFonts w:hint="eastAsia" w:ascii="Times New Roman" w:hAnsi="Times New Roman" w:eastAsia="宋体" w:cs="Times New Roman"/>
          <w:sz w:val="20"/>
          <w:szCs w:val="20"/>
          <w14:ligatures w14:val="standardContextual"/>
        </w:rPr>
        <w:t>Supplementary Table S1 Missing data for clustering and model variables</w:t>
      </w:r>
      <w:bookmarkStart w:id="0" w:name="_GoBack"/>
      <w:bookmarkEnd w:id="0"/>
    </w:p>
    <w:tbl>
      <w:tblPr>
        <w:tblStyle w:val="2"/>
        <w:tblW w:w="7886" w:type="dxa"/>
        <w:tblInd w:w="98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253"/>
        <w:gridCol w:w="1109"/>
        <w:gridCol w:w="1100"/>
        <w:gridCol w:w="1364"/>
      </w:tblGrid>
      <w:tr w14:paraId="0C577F3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59959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 Category</w:t>
            </w:r>
          </w:p>
        </w:tc>
        <w:tc>
          <w:tcPr>
            <w:tcW w:w="2253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75E5F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11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426E9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0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6AE3D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s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64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2922F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s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 w14:paraId="484A74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 w14:paraId="490A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253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 w14:paraId="00FED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1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 w14:paraId="40EC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 w14:paraId="6A91B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 w14:paraId="5B2EA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044510A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49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38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19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6A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F9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4075038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F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boratory Markers</w:t>
            </w: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F3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3C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E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8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21EFC66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D91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A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C0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DC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17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1962BBF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F8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37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T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26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05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AA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460F857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89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0E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H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D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B7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99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  <w:tr w14:paraId="17E8D15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F51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A8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dimer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E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14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E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0%</w:t>
            </w:r>
          </w:p>
        </w:tc>
      </w:tr>
      <w:tr w14:paraId="11C0231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E9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4F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hil-to-lymphocyte ratio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9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EC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E2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0BA3C72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EE2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B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phocyte-to-neutrophil ratio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E4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5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F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2B25EB6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51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biological Evidence</w:t>
            </w: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25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 infectio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E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5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A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45F6168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7AC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DB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B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3A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D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2858C6B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DD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76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terial infectio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B6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3F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5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268C67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F44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B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xed infectio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E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4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A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 w14:paraId="1E927CD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7F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ging Findings</w:t>
            </w: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D0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 consolidatio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F3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D9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C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  <w:tr w14:paraId="318A49E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711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B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 ground-glass opacit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C3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A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15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  <w:tr w14:paraId="178CC7A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42A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49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affected lobes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65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27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F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</w:tbl>
    <w:p w14:paraId="205ABCFD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FE5786"/>
    <w:rsid w:val="4D967D9A"/>
    <w:rsid w:val="52FE5786"/>
    <w:rsid w:val="7289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51:00Z</dcterms:created>
  <dc:creator>江颖</dc:creator>
  <cp:lastModifiedBy>江颖</cp:lastModifiedBy>
  <dcterms:modified xsi:type="dcterms:W3CDTF">2026-02-14T08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4099941CED34925BF3C734695A0B535_11</vt:lpwstr>
  </property>
  <property fmtid="{D5CDD505-2E9C-101B-9397-08002B2CF9AE}" pid="4" name="KSOTemplateDocerSaveRecord">
    <vt:lpwstr>eyJoZGlkIjoiMzEwNTM5NzYwMDRjMzkwZTVkZjY2ODkwMGIxNGU0OTUiLCJ1c2VySWQiOiI0NzQ2NzM0NjYifQ==</vt:lpwstr>
  </property>
</Properties>
</file>